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98C6" w14:textId="77777777" w:rsidR="00BF6630" w:rsidRDefault="00BF6630" w:rsidP="00BF6630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  <w:r w:rsidRPr="007D10A6">
        <w:rPr>
          <w:rFonts w:ascii="Times New Roman" w:eastAsia="TimesNewRoman,Bold" w:hAnsi="Times New Roman" w:cs="Times New Roman"/>
          <w:b/>
          <w:bCs/>
          <w:sz w:val="24"/>
          <w:szCs w:val="24"/>
        </w:rPr>
        <w:t>Sup</w:t>
      </w:r>
      <w:r>
        <w:rPr>
          <w:rFonts w:ascii="Times New Roman" w:eastAsia="TimesNewRoman,Bold" w:hAnsi="Times New Roman" w:cs="Times New Roman"/>
          <w:b/>
          <w:bCs/>
          <w:sz w:val="24"/>
          <w:szCs w:val="24"/>
        </w:rPr>
        <w:t>p</w:t>
      </w:r>
      <w:r w:rsidRPr="007D10A6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lemental Table </w:t>
      </w:r>
      <w:r>
        <w:rPr>
          <w:rFonts w:ascii="Times New Roman" w:eastAsia="TimesNewRoman,Bold" w:hAnsi="Times New Roman" w:cs="Times New Roman"/>
          <w:b/>
          <w:bCs/>
          <w:sz w:val="24"/>
          <w:szCs w:val="24"/>
        </w:rPr>
        <w:t>3</w:t>
      </w:r>
      <w:r w:rsidRPr="007D10A6">
        <w:rPr>
          <w:rFonts w:ascii="Times New Roman" w:eastAsia="TimesNewRoman,Bold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>Difference between PL9643 and placebo at weeks 2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 (day 15)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 and 12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(day 85)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for the population with moderate to sever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DED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 for conjunctival redness, tear film breakup time, and ocular discomfort (C). Note: Difference was chang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from baseline for the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post-CA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values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>for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 conjunctival redness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tear film breakup time,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and </w:t>
      </w:r>
      <w:r w:rsidRPr="00D159DC">
        <w:rPr>
          <w:rFonts w:ascii="Times New Roman" w:eastAsia="TimesNewRoman,Bold" w:hAnsi="Times New Roman" w:cs="Times New Roman"/>
          <w:bCs/>
          <w:sz w:val="24"/>
          <w:szCs w:val="24"/>
        </w:rPr>
        <w:t xml:space="preserve">change from baselin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for the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pre-CA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values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ocular discomfort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>. Conjunctival redness was measured by the Ora Calibra Conjunctival Redness Scale; ocular discomfort was measured by the Ora Calibra Ocular Discomfort Scale</w:t>
      </w:r>
    </w:p>
    <w:p w14:paraId="521BA93D" w14:textId="77777777" w:rsidR="00BF6630" w:rsidRDefault="00BF6630" w:rsidP="00BF6630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tbl>
      <w:tblPr>
        <w:tblW w:w="12955" w:type="dxa"/>
        <w:tblLook w:val="04A0" w:firstRow="1" w:lastRow="0" w:firstColumn="1" w:lastColumn="0" w:noHBand="0" w:noVBand="1"/>
      </w:tblPr>
      <w:tblGrid>
        <w:gridCol w:w="2245"/>
        <w:gridCol w:w="716"/>
        <w:gridCol w:w="1127"/>
        <w:gridCol w:w="557"/>
        <w:gridCol w:w="888"/>
        <w:gridCol w:w="1444"/>
        <w:gridCol w:w="1151"/>
        <w:gridCol w:w="1074"/>
        <w:gridCol w:w="1227"/>
        <w:gridCol w:w="1638"/>
        <w:gridCol w:w="888"/>
      </w:tblGrid>
      <w:tr w:rsidR="00BF6630" w:rsidRPr="00DC1F92" w14:paraId="4A89474C" w14:textId="77777777" w:rsidTr="009B174C">
        <w:trPr>
          <w:trHeight w:val="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63AD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A782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isit (Day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00E4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FC6D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B405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S Mean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F62A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74A3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60B7" w14:textId="77777777" w:rsidR="00BF6630" w:rsidRDefault="00BF6630" w:rsidP="009B1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-Value </w:t>
            </w:r>
          </w:p>
          <w:p w14:paraId="354D1B9B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WRS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DBF4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 (A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A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06E4" w14:textId="77777777" w:rsidR="00BF6630" w:rsidRDefault="00BF6630" w:rsidP="009B1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Difference </w:t>
            </w:r>
          </w:p>
          <w:p w14:paraId="3C943E35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PL964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nu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hicl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Placebo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47E1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</w:tr>
      <w:tr w:rsidR="00BF6630" w:rsidRPr="00DC1F92" w14:paraId="17BC1F8F" w14:textId="77777777" w:rsidTr="009B174C">
        <w:trPr>
          <w:trHeight w:val="2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102B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junctival Rednes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0820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B0E8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82BC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2097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26D6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, 0.3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9B77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CECA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9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FBD1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0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5200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9202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BF6630" w:rsidRPr="00DC1F92" w14:paraId="1553552E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79B5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D68B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5868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5350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137C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3359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, 0.1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692C1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E381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CD390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CECFD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C9029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6630" w:rsidRPr="00DC1F92" w14:paraId="559CFBF8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88D9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BD15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96B6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93EB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6301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05E4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, 0.0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BE38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1B45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7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22DB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1895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CAA0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BF6630" w:rsidRPr="00DC1F92" w14:paraId="09CEAE5B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48E0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7CA9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3D96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53F9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33EF0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61F7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, -0.1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2656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C7069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12456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004A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3D2E6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6630" w:rsidRPr="00DC1F92" w14:paraId="1C4B4BB6" w14:textId="77777777" w:rsidTr="009B174C">
        <w:trPr>
          <w:trHeight w:val="2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82A5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r Film Breakup Ti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C682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6FE0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A795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FCB5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AD14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, 0.3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3C5E2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6558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5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B865B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2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4367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C80EF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BF6630" w:rsidRPr="00DC1F92" w14:paraId="432DBFB5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3466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F822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E0A57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8B36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C8E21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570A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, 0.3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8E650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5012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A78C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53A4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193BF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6630" w:rsidRPr="00DC1F92" w14:paraId="22703EEA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05ADE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E7DD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F4BB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2960E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751F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FE86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159D6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23A9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7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D7B9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9911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F83E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BF6630" w:rsidRPr="00DC1F92" w14:paraId="5DA38526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490F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AB2D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B850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9C2C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05EB" w14:textId="77777777" w:rsidR="00BF6630" w:rsidRPr="00AE3239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0295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, 0.7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ACB7E" w14:textId="77777777" w:rsidR="00BF6630" w:rsidRPr="00AE3239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D97E9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9823" w14:textId="77777777" w:rsidR="00BF6630" w:rsidRPr="00AE3239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7665" w14:textId="77777777" w:rsidR="00BF6630" w:rsidRPr="00AE3239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C7F3" w14:textId="77777777" w:rsidR="00BF6630" w:rsidRPr="00AE3239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6630" w:rsidRPr="00DC1F92" w14:paraId="3F8E6E5C" w14:textId="77777777" w:rsidTr="009B174C">
        <w:trPr>
          <w:trHeight w:val="2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7F4C5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ular Discomfort Scal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60DF9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2CC39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1541D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B938" w14:textId="77777777" w:rsidR="00BF6630" w:rsidRPr="009244A6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28DA3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, 0.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05618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3B32F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1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DCB19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53A54" w14:textId="77777777" w:rsidR="00BF6630" w:rsidRPr="009244A6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B5D7E" w14:textId="77777777" w:rsidR="00BF6630" w:rsidRPr="009244A6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BF6630" w:rsidRPr="00DC1F92" w14:paraId="7F7E1E2F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C931E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4BB9F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6E72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FE148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26723" w14:textId="77777777" w:rsidR="00BF6630" w:rsidRPr="009244A6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B9DB4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, 0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DE31F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F0936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11423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E7369" w14:textId="77777777" w:rsidR="00BF6630" w:rsidRPr="009244A6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4C33" w14:textId="77777777" w:rsidR="00BF6630" w:rsidRPr="009244A6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6630" w:rsidRPr="00DC1F92" w14:paraId="6465232D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8F33A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BF2E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E09A6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4F925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70A76" w14:textId="77777777" w:rsidR="00BF6630" w:rsidRPr="009244A6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91AD2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, -0.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6CED8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A052B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6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50E27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5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CA53E" w14:textId="77777777" w:rsidR="00BF6630" w:rsidRPr="009244A6" w:rsidRDefault="00BF6630" w:rsidP="009B174C">
            <w:pPr>
              <w:tabs>
                <w:tab w:val="decimal" w:pos="5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C0267" w14:textId="77777777" w:rsidR="00BF6630" w:rsidRPr="009244A6" w:rsidRDefault="00BF6630" w:rsidP="009B174C">
            <w:pPr>
              <w:tabs>
                <w:tab w:val="decimal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BF6630" w:rsidRPr="00DC1F92" w14:paraId="159CBF16" w14:textId="77777777" w:rsidTr="009B174C">
        <w:trPr>
          <w:trHeight w:val="2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3558F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0B1D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55244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1E8EB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18710" w14:textId="77777777" w:rsidR="00BF6630" w:rsidRPr="009244A6" w:rsidRDefault="00BF6630" w:rsidP="009B174C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76F38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, 0.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27B4E" w14:textId="77777777" w:rsidR="00BF6630" w:rsidRPr="009244A6" w:rsidRDefault="00BF6630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12F82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88CB5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AC69C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213C1" w14:textId="77777777" w:rsidR="00BF6630" w:rsidRPr="009244A6" w:rsidRDefault="00BF6630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95B7F04" w14:textId="77777777" w:rsidR="00BF6630" w:rsidRDefault="00BF6630" w:rsidP="00BF6630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p w14:paraId="4C358B1C" w14:textId="0D8B989F" w:rsidR="00BF6630" w:rsidRDefault="00BF6630" w:rsidP="001A596B">
      <w:pPr>
        <w:spacing w:line="240" w:lineRule="auto"/>
      </w:pPr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>AN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C</w:t>
      </w:r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>OVA, analysis of covariance; CAE, controlled adverse environment; LS, least squares; SE, standard error, WRS, Wilcoxon rank sum test.</w:t>
      </w:r>
    </w:p>
    <w:p w14:paraId="085F0D79" w14:textId="77777777" w:rsidR="00C82C09" w:rsidRDefault="00C82C09"/>
    <w:sectPr w:rsidR="00C82C09" w:rsidSect="002E0025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9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690B5" w14:textId="77777777" w:rsidR="00EA2160" w:rsidRDefault="00000000">
        <w:pPr>
          <w:pStyle w:val="Footer"/>
          <w:jc w:val="right"/>
        </w:pPr>
        <w:r w:rsidRPr="00E86E07">
          <w:rPr>
            <w:rFonts w:ascii="Times New Roman" w:hAnsi="Times New Roman" w:cs="Times New Roman"/>
          </w:rPr>
          <w:fldChar w:fldCharType="begin"/>
        </w:r>
        <w:r w:rsidRPr="00E86E07">
          <w:rPr>
            <w:rFonts w:ascii="Times New Roman" w:hAnsi="Times New Roman" w:cs="Times New Roman"/>
          </w:rPr>
          <w:instrText xml:space="preserve"> PAGE   \* MERGEFORMAT </w:instrText>
        </w:r>
        <w:r w:rsidRPr="00E86E07">
          <w:rPr>
            <w:rFonts w:ascii="Times New Roman" w:hAnsi="Times New Roman" w:cs="Times New Roman"/>
          </w:rPr>
          <w:fldChar w:fldCharType="separate"/>
        </w:r>
        <w:r w:rsidRPr="00E86E07">
          <w:rPr>
            <w:rFonts w:ascii="Times New Roman" w:hAnsi="Times New Roman" w:cs="Times New Roman"/>
            <w:noProof/>
          </w:rPr>
          <w:t>2</w:t>
        </w:r>
        <w:r w:rsidRPr="00E86E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8A39F0" w14:textId="77777777" w:rsidR="00EA2160" w:rsidRDefault="00000000">
    <w:pPr>
      <w:pStyle w:val="Footer"/>
    </w:pPr>
  </w:p>
  <w:p w14:paraId="50DD58EB" w14:textId="77777777" w:rsidR="00A21CC3" w:rsidRDefault="00000000"/>
  <w:p w14:paraId="56A91A11" w14:textId="77777777" w:rsidR="00A21CC3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30"/>
    <w:rsid w:val="001A596B"/>
    <w:rsid w:val="00BF6630"/>
    <w:rsid w:val="00C8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41DA7"/>
  <w15:chartTrackingRefBased/>
  <w15:docId w15:val="{B8CA8EB4-6C07-4C36-BB91-244E59546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630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6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630"/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mith</dc:creator>
  <cp:keywords/>
  <dc:description/>
  <cp:lastModifiedBy>Robin Smith</cp:lastModifiedBy>
  <cp:revision>2</cp:revision>
  <dcterms:created xsi:type="dcterms:W3CDTF">2023-04-24T20:23:00Z</dcterms:created>
  <dcterms:modified xsi:type="dcterms:W3CDTF">2023-04-24T20:24:00Z</dcterms:modified>
</cp:coreProperties>
</file>